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A8460" w14:textId="189B540D" w:rsidR="00ED0255" w:rsidRDefault="00762A98">
      <w:pPr>
        <w:rPr>
          <w:rFonts w:ascii="Times New Roman" w:eastAsia="宋体" w:hAnsi="Times New Roman" w:cs="Times New Roman"/>
        </w:rPr>
      </w:pPr>
      <w:r w:rsidRPr="00762A98">
        <w:rPr>
          <w:rFonts w:ascii="Times New Roman" w:eastAsia="宋体" w:hAnsi="Times New Roman" w:cs="Times New Roman"/>
          <w:b/>
          <w:bCs/>
        </w:rPr>
        <w:t xml:space="preserve">Appendix </w:t>
      </w:r>
      <w:r w:rsidR="00466521">
        <w:rPr>
          <w:rFonts w:ascii="Times New Roman" w:eastAsia="宋体" w:hAnsi="Times New Roman" w:cs="Times New Roman" w:hint="eastAsia"/>
          <w:b/>
          <w:bCs/>
        </w:rPr>
        <w:t>3</w:t>
      </w:r>
      <w:r w:rsidRPr="00762A98">
        <w:rPr>
          <w:rFonts w:ascii="Times New Roman" w:eastAsia="宋体" w:hAnsi="Times New Roman" w:cs="Times New Roman"/>
          <w:b/>
          <w:bCs/>
        </w:rPr>
        <w:t xml:space="preserve">. </w:t>
      </w:r>
      <w:r w:rsidRPr="00762A98">
        <w:rPr>
          <w:rFonts w:ascii="Times New Roman" w:eastAsia="宋体" w:hAnsi="Times New Roman" w:cs="Times New Roman"/>
        </w:rPr>
        <w:t>Data extraction strategy</w:t>
      </w:r>
    </w:p>
    <w:p w14:paraId="077010E3" w14:textId="77777777" w:rsidR="00762A98" w:rsidRDefault="00762A98">
      <w:pPr>
        <w:rPr>
          <w:rFonts w:ascii="Times New Roman" w:eastAsia="宋体" w:hAnsi="Times New Roman" w:cs="Times New Roman"/>
        </w:rPr>
      </w:pPr>
    </w:p>
    <w:p w14:paraId="6DE3716D" w14:textId="0019EDE9" w:rsidR="00762A98" w:rsidRPr="0050095E" w:rsidRDefault="0050095E" w:rsidP="0050095E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G</w:t>
      </w:r>
      <w:r w:rsidR="00523479" w:rsidRPr="0050095E">
        <w:rPr>
          <w:rFonts w:ascii="Times New Roman" w:eastAsia="宋体" w:hAnsi="Times New Roman" w:cs="Times New Roman" w:hint="eastAsia"/>
          <w:b/>
          <w:bCs/>
          <w:szCs w:val="21"/>
        </w:rPr>
        <w:t xml:space="preserve">eneral </w:t>
      </w:r>
      <w:bookmarkStart w:id="0" w:name="_Hlk173436368"/>
      <w:r w:rsidR="00523479" w:rsidRPr="0050095E">
        <w:rPr>
          <w:rFonts w:ascii="Times New Roman" w:eastAsia="宋体" w:hAnsi="Times New Roman" w:cs="Times New Roman" w:hint="eastAsia"/>
          <w:b/>
          <w:bCs/>
          <w:szCs w:val="21"/>
        </w:rPr>
        <w:t>characteristics</w:t>
      </w:r>
    </w:p>
    <w:bookmarkEnd w:id="0"/>
    <w:p w14:paraId="2584376C" w14:textId="77777777" w:rsidR="001A4B9A" w:rsidRPr="009C4287" w:rsidRDefault="001A4B9A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Title</w:t>
      </w:r>
    </w:p>
    <w:p w14:paraId="51281947" w14:textId="77777777" w:rsidR="001A4B9A" w:rsidRPr="009C4287" w:rsidRDefault="001A4B9A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Author, year</w:t>
      </w:r>
    </w:p>
    <w:p w14:paraId="4EA638E9" w14:textId="10741A78" w:rsidR="00762A98" w:rsidRPr="009C4287" w:rsidRDefault="001A4B9A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 xml:space="preserve">Study design, </w:t>
      </w:r>
    </w:p>
    <w:p w14:paraId="08A15BDE" w14:textId="77777777" w:rsidR="001A4B9A" w:rsidRPr="009C4287" w:rsidRDefault="001A4B9A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Tasks</w:t>
      </w:r>
    </w:p>
    <w:p w14:paraId="34D56BB7" w14:textId="511131E1" w:rsidR="0050095E" w:rsidRPr="009C4287" w:rsidRDefault="001A4B9A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b/>
          <w:bCs/>
          <w:szCs w:val="21"/>
        </w:rPr>
      </w:pPr>
      <w:r w:rsidRPr="009C4287">
        <w:rPr>
          <w:rFonts w:ascii="Times New Roman" w:eastAsia="宋体" w:hAnsi="Times New Roman" w:cs="Times New Roman" w:hint="eastAsia"/>
        </w:rPr>
        <w:t>LLM tools</w:t>
      </w:r>
    </w:p>
    <w:p w14:paraId="442B7899" w14:textId="7A92282A" w:rsidR="0050095E" w:rsidRDefault="0050095E" w:rsidP="0050095E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D33AB">
        <w:rPr>
          <w:rFonts w:ascii="Times New Roman" w:eastAsia="宋体" w:hAnsi="Times New Roman" w:cs="Times New Roman"/>
          <w:b/>
          <w:bCs/>
          <w:szCs w:val="21"/>
        </w:rPr>
        <w:t xml:space="preserve">LLM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for </w:t>
      </w:r>
      <w:r w:rsidRPr="00F16F61">
        <w:rPr>
          <w:rFonts w:ascii="Times New Roman" w:eastAsia="宋体" w:hAnsi="Times New Roman" w:cs="Times New Roman"/>
          <w:b/>
          <w:bCs/>
          <w:szCs w:val="21"/>
        </w:rPr>
        <w:t>clinical practice</w:t>
      </w:r>
    </w:p>
    <w:p w14:paraId="231CF222" w14:textId="35AF4E87" w:rsidR="001A4B9A" w:rsidRPr="009C4287" w:rsidRDefault="00523479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Main evaluation metrics for model performance and their values</w:t>
      </w:r>
    </w:p>
    <w:p w14:paraId="16767169" w14:textId="68E85FC7" w:rsidR="001A4B9A" w:rsidRPr="009C4287" w:rsidRDefault="00523479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Number of enrolled participants</w:t>
      </w:r>
    </w:p>
    <w:p w14:paraId="3B0A253B" w14:textId="3C46D16E" w:rsidR="00523479" w:rsidRPr="009C4287" w:rsidRDefault="00523479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Subjective or objective</w:t>
      </w:r>
      <w:r w:rsidR="001A4B9A" w:rsidRPr="009C4287">
        <w:rPr>
          <w:rFonts w:ascii="Times New Roman" w:eastAsia="宋体" w:hAnsi="Times New Roman" w:cs="Times New Roman" w:hint="eastAsia"/>
        </w:rPr>
        <w:t xml:space="preserve"> evaluation</w:t>
      </w:r>
      <w:r w:rsidR="002301C8" w:rsidRPr="009C4287">
        <w:rPr>
          <w:rFonts w:ascii="Segoe UI" w:hAnsi="Segoe UI" w:cs="Segoe UI"/>
          <w:color w:val="2A2F45"/>
          <w:sz w:val="20"/>
          <w:szCs w:val="20"/>
          <w:shd w:val="clear" w:color="auto" w:fill="FFFFFF"/>
        </w:rPr>
        <w:t xml:space="preserve"> </w:t>
      </w:r>
      <w:r w:rsidR="002301C8" w:rsidRPr="009C4287">
        <w:rPr>
          <w:rFonts w:ascii="Times New Roman" w:eastAsia="宋体" w:hAnsi="Times New Roman" w:cs="Times New Roman"/>
        </w:rPr>
        <w:t>of model performance</w:t>
      </w:r>
    </w:p>
    <w:p w14:paraId="1BC5BDB0" w14:textId="477D4AFB" w:rsidR="0050095E" w:rsidRPr="00ED33AB" w:rsidRDefault="0050095E" w:rsidP="0050095E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D33AB">
        <w:rPr>
          <w:rFonts w:ascii="Times New Roman" w:eastAsia="宋体" w:hAnsi="Times New Roman" w:cs="Times New Roman"/>
          <w:b/>
          <w:bCs/>
          <w:szCs w:val="21"/>
        </w:rPr>
        <w:t xml:space="preserve">LLM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for </w:t>
      </w:r>
      <w:r w:rsidRPr="00F16F61">
        <w:rPr>
          <w:rFonts w:ascii="Times New Roman" w:eastAsia="宋体" w:hAnsi="Times New Roman" w:cs="Times New Roman" w:hint="eastAsia"/>
          <w:b/>
          <w:bCs/>
          <w:szCs w:val="21"/>
        </w:rPr>
        <w:t>orthopaedic</w:t>
      </w:r>
      <w:r w:rsidRPr="00F16F61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ED33AB">
        <w:rPr>
          <w:rFonts w:ascii="Times New Roman" w:eastAsia="宋体" w:hAnsi="Times New Roman" w:cs="Times New Roman"/>
          <w:b/>
          <w:bCs/>
          <w:szCs w:val="21"/>
        </w:rPr>
        <w:t>education</w:t>
      </w:r>
    </w:p>
    <w:p w14:paraId="772F7B2B" w14:textId="62800610" w:rsidR="002301C8" w:rsidRPr="009C4287" w:rsidRDefault="00D04BEC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Source</w:t>
      </w:r>
      <w:r w:rsidR="002301C8" w:rsidRPr="009C4287">
        <w:rPr>
          <w:rFonts w:ascii="Times New Roman" w:eastAsia="宋体" w:hAnsi="Times New Roman" w:cs="Times New Roman" w:hint="eastAsia"/>
        </w:rPr>
        <w:t xml:space="preserve"> of </w:t>
      </w:r>
      <w:r w:rsidR="009C4287" w:rsidRPr="009C4287">
        <w:rPr>
          <w:rFonts w:ascii="Times New Roman" w:eastAsia="宋体" w:hAnsi="Times New Roman" w:cs="Times New Roman"/>
        </w:rPr>
        <w:t>the test questions</w:t>
      </w:r>
    </w:p>
    <w:p w14:paraId="7F3A2F12" w14:textId="77777777" w:rsidR="002301C8" w:rsidRPr="009C4287" w:rsidRDefault="00D04BEC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Number of questions</w:t>
      </w:r>
    </w:p>
    <w:p w14:paraId="2CD46112" w14:textId="38786EAA" w:rsidR="00D04BEC" w:rsidRPr="009C4287" w:rsidRDefault="00D04BEC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Scores/accuracy</w:t>
      </w:r>
    </w:p>
    <w:p w14:paraId="51A337D6" w14:textId="6D6821B6" w:rsidR="00D04BEC" w:rsidRPr="002301C8" w:rsidRDefault="0050095E" w:rsidP="002301C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D33AB">
        <w:rPr>
          <w:rFonts w:ascii="Times New Roman" w:eastAsia="宋体" w:hAnsi="Times New Roman" w:cs="Times New Roman"/>
          <w:b/>
          <w:bCs/>
          <w:szCs w:val="21"/>
        </w:rPr>
        <w:t xml:space="preserve">LLM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for</w:t>
      </w:r>
      <w:r w:rsidRPr="00ED33AB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F16F61">
        <w:rPr>
          <w:rFonts w:ascii="Times New Roman" w:eastAsia="宋体" w:hAnsi="Times New Roman" w:cs="Times New Roman" w:hint="eastAsia"/>
          <w:b/>
          <w:bCs/>
          <w:szCs w:val="21"/>
        </w:rPr>
        <w:t>scientific research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and </w:t>
      </w:r>
      <w:r w:rsidRPr="00ED33AB">
        <w:rPr>
          <w:rFonts w:ascii="Times New Roman" w:eastAsia="宋体" w:hAnsi="Times New Roman" w:cs="Times New Roman"/>
          <w:b/>
          <w:bCs/>
          <w:szCs w:val="21"/>
        </w:rPr>
        <w:t>management</w:t>
      </w:r>
    </w:p>
    <w:p w14:paraId="21644BE3" w14:textId="204EA89D" w:rsidR="002301C8" w:rsidRPr="009C4287" w:rsidRDefault="002301C8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Model i</w:t>
      </w:r>
      <w:r w:rsidR="00D04BEC" w:rsidRPr="009C4287">
        <w:rPr>
          <w:rFonts w:ascii="Times New Roman" w:eastAsia="宋体" w:hAnsi="Times New Roman" w:cs="Times New Roman" w:hint="eastAsia"/>
        </w:rPr>
        <w:t>nput</w:t>
      </w:r>
    </w:p>
    <w:p w14:paraId="465CDC35" w14:textId="2BB6DDB6" w:rsidR="00D04BEC" w:rsidRPr="009C4287" w:rsidRDefault="00D04BEC" w:rsidP="00F964C2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</w:rPr>
      </w:pPr>
      <w:r w:rsidRPr="009C4287">
        <w:rPr>
          <w:rFonts w:ascii="Times New Roman" w:eastAsia="宋体" w:hAnsi="Times New Roman" w:cs="Times New Roman" w:hint="eastAsia"/>
        </w:rPr>
        <w:t>Key findings</w:t>
      </w:r>
    </w:p>
    <w:sectPr w:rsidR="00D04BEC" w:rsidRPr="009C4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52125B" w14:textId="77777777" w:rsidR="00762A98" w:rsidRDefault="00762A98" w:rsidP="00762A98">
      <w:pPr>
        <w:rPr>
          <w:rFonts w:hint="eastAsia"/>
        </w:rPr>
      </w:pPr>
      <w:r>
        <w:separator/>
      </w:r>
    </w:p>
  </w:endnote>
  <w:endnote w:type="continuationSeparator" w:id="0">
    <w:p w14:paraId="27343C32" w14:textId="77777777" w:rsidR="00762A98" w:rsidRDefault="00762A98" w:rsidP="00762A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783E56" w14:textId="77777777" w:rsidR="00762A98" w:rsidRDefault="00762A98" w:rsidP="00762A98">
      <w:pPr>
        <w:rPr>
          <w:rFonts w:hint="eastAsia"/>
        </w:rPr>
      </w:pPr>
      <w:r>
        <w:separator/>
      </w:r>
    </w:p>
  </w:footnote>
  <w:footnote w:type="continuationSeparator" w:id="0">
    <w:p w14:paraId="0D2BB2F5" w14:textId="77777777" w:rsidR="00762A98" w:rsidRDefault="00762A98" w:rsidP="00762A9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0D4B87"/>
    <w:multiLevelType w:val="hybridMultilevel"/>
    <w:tmpl w:val="36CCAC0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0E16A47"/>
    <w:multiLevelType w:val="hybridMultilevel"/>
    <w:tmpl w:val="D8B67BC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85325969">
    <w:abstractNumId w:val="1"/>
  </w:num>
  <w:num w:numId="2" w16cid:durableId="1160733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proofState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44A0"/>
    <w:rsid w:val="000444A0"/>
    <w:rsid w:val="00066B5C"/>
    <w:rsid w:val="001A4B9A"/>
    <w:rsid w:val="002301C8"/>
    <w:rsid w:val="003320B6"/>
    <w:rsid w:val="00466521"/>
    <w:rsid w:val="0050095E"/>
    <w:rsid w:val="00523479"/>
    <w:rsid w:val="00664E0C"/>
    <w:rsid w:val="00762A98"/>
    <w:rsid w:val="009949D2"/>
    <w:rsid w:val="009C4287"/>
    <w:rsid w:val="00AB2C6C"/>
    <w:rsid w:val="00BA1F07"/>
    <w:rsid w:val="00BE5161"/>
    <w:rsid w:val="00C27233"/>
    <w:rsid w:val="00D04BEC"/>
    <w:rsid w:val="00EC08B9"/>
    <w:rsid w:val="00ED0255"/>
    <w:rsid w:val="00ED765E"/>
    <w:rsid w:val="00F9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1A4F5"/>
  <w15:chartTrackingRefBased/>
  <w15:docId w15:val="{E2DED1FC-49F1-42AA-8956-877074B29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A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A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A98"/>
    <w:rPr>
      <w:sz w:val="18"/>
      <w:szCs w:val="18"/>
    </w:rPr>
  </w:style>
  <w:style w:type="paragraph" w:styleId="a7">
    <w:name w:val="List Paragraph"/>
    <w:basedOn w:val="a"/>
    <w:uiPriority w:val="34"/>
    <w:qFormat/>
    <w:rsid w:val="009C428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7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</dc:creator>
  <cp:keywords/>
  <dc:description/>
  <cp:lastModifiedBy>Cyril</cp:lastModifiedBy>
  <cp:revision>12</cp:revision>
  <dcterms:created xsi:type="dcterms:W3CDTF">2024-08-01T12:24:00Z</dcterms:created>
  <dcterms:modified xsi:type="dcterms:W3CDTF">2024-10-10T20:49:00Z</dcterms:modified>
</cp:coreProperties>
</file>